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C53CC" w14:textId="77777777" w:rsidR="00C27325" w:rsidRPr="0090069F" w:rsidRDefault="00C27325" w:rsidP="00E76E5C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</w:p>
    <w:p w14:paraId="0255266B" w14:textId="614BBDE4" w:rsidR="003B0381" w:rsidRPr="0090069F" w:rsidRDefault="003B0381" w:rsidP="00E76E5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DF378D4" w14:textId="0DC69B41" w:rsidR="004D79EA" w:rsidRPr="0090069F" w:rsidRDefault="004D79EA" w:rsidP="004D79E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0069F">
        <w:rPr>
          <w:rFonts w:ascii="Arial" w:hAnsi="Arial" w:cs="Arial"/>
          <w:b/>
          <w:sz w:val="24"/>
          <w:szCs w:val="24"/>
        </w:rPr>
        <w:t>Figure S1. p90RSK fibroblast-mediated transdifferentiated epithelial cells acquires migratory ability.</w:t>
      </w:r>
      <w:r w:rsidRPr="0090069F">
        <w:rPr>
          <w:rFonts w:ascii="Arial" w:hAnsi="Arial" w:cs="Arial"/>
          <w:sz w:val="24"/>
          <w:szCs w:val="24"/>
        </w:rPr>
        <w:t xml:space="preserve"> Primary RSK-</w:t>
      </w:r>
      <w:proofErr w:type="spellStart"/>
      <w:r w:rsidRPr="0090069F">
        <w:rPr>
          <w:rFonts w:ascii="Arial" w:hAnsi="Arial" w:cs="Arial"/>
          <w:sz w:val="24"/>
          <w:szCs w:val="24"/>
        </w:rPr>
        <w:t>Tg</w:t>
      </w:r>
      <w:proofErr w:type="spellEnd"/>
      <w:r w:rsidRPr="0090069F">
        <w:rPr>
          <w:rFonts w:ascii="Arial" w:hAnsi="Arial" w:cs="Arial"/>
          <w:sz w:val="24"/>
          <w:szCs w:val="24"/>
        </w:rPr>
        <w:t xml:space="preserve"> and RSK-</w:t>
      </w:r>
      <w:proofErr w:type="spellStart"/>
      <w:r w:rsidRPr="0090069F">
        <w:rPr>
          <w:rFonts w:ascii="Arial" w:hAnsi="Arial" w:cs="Arial"/>
          <w:sz w:val="24"/>
          <w:szCs w:val="24"/>
        </w:rPr>
        <w:t>wt</w:t>
      </w:r>
      <w:proofErr w:type="spellEnd"/>
      <w:r w:rsidRPr="0090069F">
        <w:rPr>
          <w:rFonts w:ascii="Arial" w:hAnsi="Arial" w:cs="Arial"/>
          <w:sz w:val="24"/>
          <w:szCs w:val="24"/>
        </w:rPr>
        <w:t xml:space="preserve"> fibroblasts were in coculture with HKC-8 cells for 30</w:t>
      </w:r>
      <w:r w:rsidR="00A17CF4" w:rsidRPr="0090069F">
        <w:rPr>
          <w:rFonts w:ascii="Arial" w:hAnsi="Arial" w:cs="Arial"/>
          <w:sz w:val="24"/>
          <w:szCs w:val="24"/>
        </w:rPr>
        <w:t xml:space="preserve"> </w:t>
      </w:r>
      <w:r w:rsidRPr="0090069F">
        <w:rPr>
          <w:rFonts w:ascii="Arial" w:hAnsi="Arial" w:cs="Arial"/>
          <w:sz w:val="24"/>
          <w:szCs w:val="24"/>
        </w:rPr>
        <w:t>h</w:t>
      </w:r>
      <w:r w:rsidR="00A17CF4" w:rsidRPr="0090069F">
        <w:rPr>
          <w:rFonts w:ascii="Arial" w:hAnsi="Arial" w:cs="Arial"/>
          <w:sz w:val="24"/>
          <w:szCs w:val="24"/>
        </w:rPr>
        <w:t>ours</w:t>
      </w:r>
      <w:r w:rsidRPr="0090069F">
        <w:rPr>
          <w:rFonts w:ascii="Arial" w:hAnsi="Arial" w:cs="Arial"/>
          <w:sz w:val="24"/>
          <w:szCs w:val="24"/>
        </w:rPr>
        <w:t xml:space="preserve"> or 5</w:t>
      </w:r>
      <w:r w:rsidR="00A17CF4" w:rsidRPr="0090069F">
        <w:rPr>
          <w:rFonts w:ascii="Arial" w:hAnsi="Arial" w:cs="Arial"/>
          <w:sz w:val="24"/>
          <w:szCs w:val="24"/>
        </w:rPr>
        <w:t xml:space="preserve"> </w:t>
      </w:r>
      <w:r w:rsidRPr="0090069F">
        <w:rPr>
          <w:rFonts w:ascii="Arial" w:hAnsi="Arial" w:cs="Arial"/>
          <w:sz w:val="24"/>
          <w:szCs w:val="24"/>
        </w:rPr>
        <w:t>d</w:t>
      </w:r>
      <w:r w:rsidR="00A17CF4" w:rsidRPr="0090069F">
        <w:rPr>
          <w:rFonts w:ascii="Arial" w:hAnsi="Arial" w:cs="Arial"/>
          <w:sz w:val="24"/>
          <w:szCs w:val="24"/>
        </w:rPr>
        <w:t>ays</w:t>
      </w:r>
      <w:r w:rsidRPr="0090069F">
        <w:rPr>
          <w:rFonts w:ascii="Arial" w:hAnsi="Arial" w:cs="Arial"/>
          <w:sz w:val="24"/>
          <w:szCs w:val="24"/>
        </w:rPr>
        <w:t xml:space="preserve"> followed by </w:t>
      </w:r>
      <w:proofErr w:type="spellStart"/>
      <w:r w:rsidRPr="0090069F">
        <w:rPr>
          <w:rFonts w:ascii="Arial" w:hAnsi="Arial" w:cs="Arial"/>
          <w:sz w:val="24"/>
          <w:szCs w:val="24"/>
        </w:rPr>
        <w:t>transwell</w:t>
      </w:r>
      <w:proofErr w:type="spellEnd"/>
      <w:r w:rsidRPr="0090069F">
        <w:rPr>
          <w:rFonts w:ascii="Arial" w:hAnsi="Arial" w:cs="Arial"/>
          <w:sz w:val="24"/>
          <w:szCs w:val="24"/>
        </w:rPr>
        <w:t xml:space="preserve"> migration assay (A) and wound healing assay respectively (C)</w:t>
      </w:r>
      <w:r w:rsidR="00CF4DF2" w:rsidRPr="0090069F">
        <w:rPr>
          <w:rFonts w:ascii="Arial" w:hAnsi="Arial" w:cs="Arial"/>
          <w:sz w:val="24"/>
          <w:szCs w:val="24"/>
        </w:rPr>
        <w:t>,</w:t>
      </w:r>
      <w:r w:rsidRPr="0090069F">
        <w:rPr>
          <w:rFonts w:ascii="Arial" w:hAnsi="Arial" w:cs="Arial"/>
          <w:sz w:val="24"/>
          <w:szCs w:val="24"/>
        </w:rPr>
        <w:t xml:space="preserve"> </w:t>
      </w:r>
      <w:r w:rsidR="00CF4DF2" w:rsidRPr="0090069F">
        <w:rPr>
          <w:rFonts w:ascii="Arial" w:hAnsi="Arial" w:cs="Arial"/>
          <w:sz w:val="24"/>
          <w:szCs w:val="24"/>
        </w:rPr>
        <w:t xml:space="preserve">bar: 200 µm. </w:t>
      </w:r>
      <w:r w:rsidRPr="0090069F">
        <w:rPr>
          <w:rFonts w:ascii="Arial" w:hAnsi="Arial" w:cs="Arial"/>
          <w:sz w:val="24"/>
          <w:szCs w:val="24"/>
        </w:rPr>
        <w:t xml:space="preserve">(B) Quantitation of migrated cells, </w:t>
      </w:r>
      <w:bookmarkStart w:id="0" w:name="_Hlk111494016"/>
      <w:r w:rsidRPr="0090069F">
        <w:rPr>
          <w:rFonts w:ascii="Arial" w:hAnsi="Arial" w:cs="Arial"/>
          <w:sz w:val="24"/>
          <w:szCs w:val="24"/>
        </w:rPr>
        <w:t>***</w:t>
      </w:r>
      <w:r w:rsidRPr="0090069F">
        <w:rPr>
          <w:rFonts w:ascii="Arial" w:hAnsi="Arial" w:cs="Arial"/>
          <w:i/>
          <w:sz w:val="24"/>
          <w:szCs w:val="24"/>
        </w:rPr>
        <w:t>P</w:t>
      </w:r>
      <w:r w:rsidRPr="0090069F">
        <w:rPr>
          <w:rFonts w:ascii="Arial" w:hAnsi="Arial" w:cs="Arial"/>
          <w:sz w:val="24"/>
          <w:szCs w:val="24"/>
        </w:rPr>
        <w:t xml:space="preserve">&lt;0.001, n=3 experiments. </w:t>
      </w:r>
      <w:bookmarkEnd w:id="0"/>
      <w:r w:rsidRPr="0090069F">
        <w:rPr>
          <w:rFonts w:ascii="Arial" w:hAnsi="Arial" w:cs="Arial"/>
          <w:sz w:val="24"/>
          <w:szCs w:val="24"/>
        </w:rPr>
        <w:t>(D) Quantitation of wound healing, ***</w:t>
      </w:r>
      <w:r w:rsidRPr="0090069F">
        <w:rPr>
          <w:rFonts w:ascii="Arial" w:hAnsi="Arial" w:cs="Arial"/>
          <w:i/>
          <w:sz w:val="24"/>
          <w:szCs w:val="24"/>
        </w:rPr>
        <w:t>P</w:t>
      </w:r>
      <w:r w:rsidRPr="0090069F">
        <w:rPr>
          <w:rFonts w:ascii="Arial" w:hAnsi="Arial" w:cs="Arial"/>
          <w:sz w:val="24"/>
          <w:szCs w:val="24"/>
        </w:rPr>
        <w:t>&lt;0.001, n=</w:t>
      </w:r>
      <w:r w:rsidR="00794AA8" w:rsidRPr="0090069F">
        <w:rPr>
          <w:rFonts w:ascii="Arial" w:hAnsi="Arial" w:cs="Arial"/>
          <w:sz w:val="24"/>
          <w:szCs w:val="24"/>
        </w:rPr>
        <w:t>3</w:t>
      </w:r>
      <w:r w:rsidRPr="0090069F">
        <w:rPr>
          <w:rFonts w:ascii="Arial" w:hAnsi="Arial" w:cs="Arial"/>
          <w:sz w:val="24"/>
          <w:szCs w:val="24"/>
        </w:rPr>
        <w:t xml:space="preserve"> experiments. </w:t>
      </w:r>
    </w:p>
    <w:p w14:paraId="206F1A62" w14:textId="77777777" w:rsidR="004D79EA" w:rsidRPr="0090069F" w:rsidRDefault="004D79EA" w:rsidP="004D79E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153F25F" w14:textId="611E8F3C" w:rsidR="004D79EA" w:rsidRPr="0090069F" w:rsidRDefault="004D79EA" w:rsidP="004D79EA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90069F">
        <w:rPr>
          <w:rFonts w:ascii="Arial" w:hAnsi="Arial" w:cs="Arial"/>
          <w:b/>
          <w:sz w:val="24"/>
          <w:szCs w:val="24"/>
        </w:rPr>
        <w:t>Figure S2. H</w:t>
      </w:r>
      <w:r w:rsidRPr="0090069F">
        <w:rPr>
          <w:rFonts w:ascii="Arial" w:hAnsi="Arial" w:cs="Arial"/>
          <w:b/>
          <w:sz w:val="24"/>
          <w:szCs w:val="24"/>
          <w:vertAlign w:val="subscript"/>
        </w:rPr>
        <w:t>2</w:t>
      </w:r>
      <w:r w:rsidRPr="0090069F">
        <w:rPr>
          <w:rFonts w:ascii="Arial" w:hAnsi="Arial" w:cs="Arial"/>
          <w:b/>
          <w:sz w:val="24"/>
          <w:szCs w:val="24"/>
        </w:rPr>
        <w:t>O</w:t>
      </w:r>
      <w:r w:rsidRPr="0090069F">
        <w:rPr>
          <w:rFonts w:ascii="Arial" w:hAnsi="Arial" w:cs="Arial"/>
          <w:b/>
          <w:sz w:val="24"/>
          <w:szCs w:val="24"/>
          <w:vertAlign w:val="subscript"/>
        </w:rPr>
        <w:t>2</w:t>
      </w:r>
      <w:r w:rsidRPr="0090069F">
        <w:rPr>
          <w:rFonts w:ascii="Arial" w:hAnsi="Arial" w:cs="Arial"/>
          <w:b/>
          <w:sz w:val="24"/>
          <w:szCs w:val="24"/>
        </w:rPr>
        <w:t xml:space="preserve"> induces epithelial nuclear translocation of β-catenin, which mediates fibroblast p90RSK-induced EMT.</w:t>
      </w:r>
      <w:r w:rsidRPr="0090069F">
        <w:rPr>
          <w:rFonts w:ascii="Arial" w:hAnsi="Arial" w:cs="Arial"/>
          <w:sz w:val="24"/>
          <w:szCs w:val="24"/>
        </w:rPr>
        <w:t xml:space="preserve"> (A) HKC-8 cells were treated with 1.5</w:t>
      </w:r>
      <w:r w:rsidR="00D13B6E" w:rsidRPr="0090069F">
        <w:rPr>
          <w:rFonts w:ascii="Arial" w:hAnsi="Arial" w:cs="Arial"/>
          <w:sz w:val="24"/>
          <w:szCs w:val="24"/>
        </w:rPr>
        <w:t xml:space="preserve"> </w:t>
      </w:r>
      <w:r w:rsidRPr="0090069F">
        <w:rPr>
          <w:rFonts w:ascii="Arial" w:hAnsi="Arial" w:cs="Arial"/>
          <w:sz w:val="24"/>
          <w:szCs w:val="24"/>
        </w:rPr>
        <w:t xml:space="preserve">µM </w:t>
      </w:r>
      <w:bookmarkStart w:id="1" w:name="_Hlk111494595"/>
      <w:r w:rsidRPr="0090069F">
        <w:rPr>
          <w:rFonts w:ascii="Arial" w:hAnsi="Arial" w:cs="Arial"/>
          <w:sz w:val="24"/>
          <w:szCs w:val="24"/>
        </w:rPr>
        <w:t>H</w:t>
      </w:r>
      <w:r w:rsidRPr="0090069F">
        <w:rPr>
          <w:rFonts w:ascii="Arial" w:hAnsi="Arial" w:cs="Arial"/>
          <w:sz w:val="24"/>
          <w:szCs w:val="24"/>
          <w:vertAlign w:val="subscript"/>
        </w:rPr>
        <w:t>2</w:t>
      </w:r>
      <w:r w:rsidRPr="0090069F">
        <w:rPr>
          <w:rFonts w:ascii="Arial" w:hAnsi="Arial" w:cs="Arial"/>
          <w:sz w:val="24"/>
          <w:szCs w:val="24"/>
        </w:rPr>
        <w:t>O</w:t>
      </w:r>
      <w:r w:rsidRPr="0090069F">
        <w:rPr>
          <w:rFonts w:ascii="Arial" w:hAnsi="Arial" w:cs="Arial"/>
          <w:sz w:val="24"/>
          <w:szCs w:val="24"/>
          <w:vertAlign w:val="subscript"/>
        </w:rPr>
        <w:t>2</w:t>
      </w:r>
      <w:r w:rsidRPr="0090069F">
        <w:rPr>
          <w:rFonts w:ascii="Arial" w:hAnsi="Arial" w:cs="Arial"/>
          <w:sz w:val="24"/>
          <w:szCs w:val="24"/>
        </w:rPr>
        <w:t xml:space="preserve"> for </w:t>
      </w:r>
      <w:bookmarkEnd w:id="1"/>
      <w:r w:rsidRPr="0090069F">
        <w:rPr>
          <w:rFonts w:ascii="Arial" w:hAnsi="Arial" w:cs="Arial"/>
          <w:sz w:val="24"/>
          <w:szCs w:val="24"/>
        </w:rPr>
        <w:t>1</w:t>
      </w:r>
      <w:r w:rsidR="00A17CF4" w:rsidRPr="0090069F">
        <w:rPr>
          <w:rFonts w:ascii="Arial" w:hAnsi="Arial" w:cs="Arial"/>
          <w:sz w:val="24"/>
          <w:szCs w:val="24"/>
        </w:rPr>
        <w:t xml:space="preserve"> </w:t>
      </w:r>
      <w:r w:rsidRPr="0090069F">
        <w:rPr>
          <w:rFonts w:ascii="Arial" w:hAnsi="Arial" w:cs="Arial"/>
          <w:sz w:val="24"/>
          <w:szCs w:val="24"/>
        </w:rPr>
        <w:t>h</w:t>
      </w:r>
      <w:r w:rsidR="00A17CF4" w:rsidRPr="0090069F">
        <w:rPr>
          <w:rFonts w:ascii="Arial" w:hAnsi="Arial" w:cs="Arial"/>
          <w:sz w:val="24"/>
          <w:szCs w:val="24"/>
        </w:rPr>
        <w:t>our</w:t>
      </w:r>
      <w:r w:rsidRPr="0090069F">
        <w:rPr>
          <w:rFonts w:ascii="Arial" w:hAnsi="Arial" w:cs="Arial"/>
          <w:sz w:val="24"/>
          <w:szCs w:val="24"/>
        </w:rPr>
        <w:t>, followed by immunofluorescence of β-catenin (green) and phalloidin (red), bar: 25</w:t>
      </w:r>
      <w:r w:rsidR="00570EA4" w:rsidRPr="0090069F">
        <w:rPr>
          <w:rFonts w:ascii="Arial" w:hAnsi="Arial" w:cs="Arial"/>
          <w:sz w:val="24"/>
          <w:szCs w:val="24"/>
        </w:rPr>
        <w:t xml:space="preserve"> </w:t>
      </w:r>
      <w:r w:rsidRPr="0090069F">
        <w:rPr>
          <w:rFonts w:ascii="Arial" w:hAnsi="Arial" w:cs="Arial"/>
          <w:sz w:val="24"/>
          <w:szCs w:val="24"/>
        </w:rPr>
        <w:t>µ</w:t>
      </w:r>
      <w:r w:rsidR="00B0328D">
        <w:rPr>
          <w:rFonts w:ascii="Arial" w:hAnsi="Arial" w:cs="Arial"/>
          <w:sz w:val="24"/>
          <w:szCs w:val="24"/>
        </w:rPr>
        <w:t>m</w:t>
      </w:r>
      <w:r w:rsidRPr="0090069F">
        <w:rPr>
          <w:rFonts w:ascii="Arial" w:hAnsi="Arial" w:cs="Arial"/>
          <w:sz w:val="24"/>
          <w:szCs w:val="24"/>
        </w:rPr>
        <w:t>. HKC-8 cells were incubated with H</w:t>
      </w:r>
      <w:r w:rsidRPr="0090069F">
        <w:rPr>
          <w:rFonts w:ascii="Arial" w:hAnsi="Arial" w:cs="Arial"/>
          <w:sz w:val="24"/>
          <w:szCs w:val="24"/>
          <w:vertAlign w:val="subscript"/>
        </w:rPr>
        <w:t>2</w:t>
      </w:r>
      <w:r w:rsidRPr="0090069F">
        <w:rPr>
          <w:rFonts w:ascii="Arial" w:hAnsi="Arial" w:cs="Arial"/>
          <w:sz w:val="24"/>
          <w:szCs w:val="24"/>
        </w:rPr>
        <w:t>O</w:t>
      </w:r>
      <w:r w:rsidRPr="0090069F">
        <w:rPr>
          <w:rFonts w:ascii="Arial" w:hAnsi="Arial" w:cs="Arial"/>
          <w:sz w:val="24"/>
          <w:szCs w:val="24"/>
          <w:vertAlign w:val="subscript"/>
        </w:rPr>
        <w:t>2</w:t>
      </w:r>
      <w:r w:rsidRPr="0090069F">
        <w:rPr>
          <w:rFonts w:ascii="Arial" w:hAnsi="Arial" w:cs="Arial"/>
          <w:sz w:val="24"/>
          <w:szCs w:val="24"/>
        </w:rPr>
        <w:t xml:space="preserve"> at indicated concentrations for 4</w:t>
      </w:r>
      <w:r w:rsidR="00A17CF4" w:rsidRPr="0090069F">
        <w:rPr>
          <w:rFonts w:ascii="Arial" w:hAnsi="Arial" w:cs="Arial"/>
          <w:sz w:val="24"/>
          <w:szCs w:val="24"/>
        </w:rPr>
        <w:t xml:space="preserve"> </w:t>
      </w:r>
      <w:r w:rsidR="00DD4826" w:rsidRPr="0090069F">
        <w:rPr>
          <w:rFonts w:ascii="Arial" w:hAnsi="Arial" w:cs="Arial"/>
          <w:sz w:val="24"/>
          <w:szCs w:val="24"/>
        </w:rPr>
        <w:t>d</w:t>
      </w:r>
      <w:r w:rsidR="00A17CF4" w:rsidRPr="0090069F">
        <w:rPr>
          <w:rFonts w:ascii="Arial" w:hAnsi="Arial" w:cs="Arial"/>
          <w:sz w:val="24"/>
          <w:szCs w:val="24"/>
        </w:rPr>
        <w:t>ays</w:t>
      </w:r>
      <w:r w:rsidRPr="0090069F">
        <w:rPr>
          <w:rFonts w:ascii="Arial" w:hAnsi="Arial" w:cs="Arial"/>
          <w:sz w:val="24"/>
          <w:szCs w:val="24"/>
        </w:rPr>
        <w:t xml:space="preserve">, followed by Western blot for Ecad and GAPDH (B) and αSMA (C). (D) HKC-8 cells were transfected with control or </w:t>
      </w:r>
      <w:bookmarkStart w:id="2" w:name="_Hlk111494864"/>
      <w:r w:rsidRPr="0090069F">
        <w:rPr>
          <w:rFonts w:ascii="Arial" w:hAnsi="Arial" w:cs="Arial"/>
          <w:sz w:val="24"/>
          <w:szCs w:val="24"/>
        </w:rPr>
        <w:t xml:space="preserve">two sets of β-catenin </w:t>
      </w:r>
      <w:bookmarkEnd w:id="2"/>
      <w:r w:rsidRPr="0090069F">
        <w:rPr>
          <w:rFonts w:ascii="Arial" w:hAnsi="Arial" w:cs="Arial"/>
          <w:sz w:val="24"/>
          <w:szCs w:val="24"/>
        </w:rPr>
        <w:t>siRNA (</w:t>
      </w:r>
      <w:proofErr w:type="spellStart"/>
      <w:r w:rsidRPr="0090069F">
        <w:rPr>
          <w:rFonts w:ascii="Arial" w:hAnsi="Arial" w:cs="Arial"/>
          <w:sz w:val="24"/>
          <w:szCs w:val="24"/>
        </w:rPr>
        <w:t>ctnsiRNA</w:t>
      </w:r>
      <w:proofErr w:type="spellEnd"/>
      <w:r w:rsidRPr="0090069F">
        <w:rPr>
          <w:rFonts w:ascii="Arial" w:hAnsi="Arial" w:cs="Arial"/>
          <w:sz w:val="24"/>
          <w:szCs w:val="24"/>
        </w:rPr>
        <w:t xml:space="preserve"> and ctnsiRNA1), followed by coculture with RSK-</w:t>
      </w:r>
      <w:proofErr w:type="spellStart"/>
      <w:r w:rsidRPr="0090069F">
        <w:rPr>
          <w:rFonts w:ascii="Arial" w:hAnsi="Arial" w:cs="Arial"/>
          <w:sz w:val="24"/>
          <w:szCs w:val="24"/>
        </w:rPr>
        <w:t>Tg</w:t>
      </w:r>
      <w:proofErr w:type="spellEnd"/>
      <w:r w:rsidRPr="0090069F">
        <w:rPr>
          <w:rFonts w:ascii="Arial" w:hAnsi="Arial" w:cs="Arial"/>
          <w:sz w:val="24"/>
          <w:szCs w:val="24"/>
        </w:rPr>
        <w:t xml:space="preserve"> or RSK-</w:t>
      </w:r>
      <w:proofErr w:type="spellStart"/>
      <w:r w:rsidRPr="0090069F">
        <w:rPr>
          <w:rFonts w:ascii="Arial" w:hAnsi="Arial" w:cs="Arial"/>
          <w:sz w:val="24"/>
          <w:szCs w:val="24"/>
        </w:rPr>
        <w:t>wt</w:t>
      </w:r>
      <w:proofErr w:type="spellEnd"/>
      <w:r w:rsidRPr="0090069F">
        <w:rPr>
          <w:rFonts w:ascii="Arial" w:hAnsi="Arial" w:cs="Arial"/>
          <w:sz w:val="24"/>
          <w:szCs w:val="24"/>
        </w:rPr>
        <w:t xml:space="preserve"> fibroblasts for 5 days. HKC-8 lysates were subjected to Western blot for β-catenin (D), Ecad/GAPDH (E) and αSMA/GAPDH (F). </w:t>
      </w:r>
      <w:bookmarkStart w:id="3" w:name="_Hlk119079761"/>
      <w:bookmarkStart w:id="4" w:name="_Hlk111494935"/>
      <w:r w:rsidR="00DE6802" w:rsidRPr="0090069F">
        <w:rPr>
          <w:rFonts w:ascii="Arial" w:hAnsi="Arial" w:cs="Arial"/>
          <w:sz w:val="24"/>
          <w:szCs w:val="24"/>
        </w:rPr>
        <w:t>HKC-8 cells were transfected with control and LEF-1 siRNAs</w:t>
      </w:r>
      <w:r w:rsidR="00B0328D">
        <w:rPr>
          <w:rFonts w:ascii="Arial" w:hAnsi="Arial" w:cs="Arial"/>
          <w:sz w:val="24"/>
          <w:szCs w:val="24"/>
        </w:rPr>
        <w:t xml:space="preserve"> (40 and 80 nM)</w:t>
      </w:r>
      <w:r w:rsidR="00DE6802" w:rsidRPr="0090069F">
        <w:rPr>
          <w:rFonts w:ascii="Arial" w:hAnsi="Arial" w:cs="Arial"/>
          <w:sz w:val="24"/>
          <w:szCs w:val="24"/>
        </w:rPr>
        <w:t>, followed by incubation with 25 or 50 µM H</w:t>
      </w:r>
      <w:r w:rsidR="00DE6802" w:rsidRPr="0090069F">
        <w:rPr>
          <w:rFonts w:ascii="Arial" w:hAnsi="Arial" w:cs="Arial"/>
          <w:sz w:val="24"/>
          <w:szCs w:val="24"/>
          <w:vertAlign w:val="subscript"/>
        </w:rPr>
        <w:t>2</w:t>
      </w:r>
      <w:r w:rsidR="00DE6802" w:rsidRPr="0090069F">
        <w:rPr>
          <w:rFonts w:ascii="Arial" w:hAnsi="Arial" w:cs="Arial"/>
          <w:sz w:val="24"/>
          <w:szCs w:val="24"/>
        </w:rPr>
        <w:t>O</w:t>
      </w:r>
      <w:r w:rsidR="00DE6802" w:rsidRPr="0090069F">
        <w:rPr>
          <w:rFonts w:ascii="Arial" w:hAnsi="Arial" w:cs="Arial"/>
          <w:sz w:val="24"/>
          <w:szCs w:val="24"/>
          <w:vertAlign w:val="subscript"/>
        </w:rPr>
        <w:t>2</w:t>
      </w:r>
      <w:r w:rsidR="00DE6802" w:rsidRPr="0090069F">
        <w:rPr>
          <w:rFonts w:ascii="Arial" w:hAnsi="Arial" w:cs="Arial"/>
          <w:sz w:val="24"/>
          <w:szCs w:val="24"/>
        </w:rPr>
        <w:t xml:space="preserve"> for 4 days. HKC-8 lysa</w:t>
      </w:r>
      <w:r w:rsidR="00672B4A" w:rsidRPr="0090069F">
        <w:rPr>
          <w:rFonts w:ascii="Arial" w:hAnsi="Arial" w:cs="Arial"/>
          <w:sz w:val="24"/>
          <w:szCs w:val="24"/>
        </w:rPr>
        <w:t>t</w:t>
      </w:r>
      <w:r w:rsidR="00DE6802" w:rsidRPr="0090069F">
        <w:rPr>
          <w:rFonts w:ascii="Arial" w:hAnsi="Arial" w:cs="Arial"/>
          <w:sz w:val="24"/>
          <w:szCs w:val="24"/>
        </w:rPr>
        <w:t>es were subjected to Western blot for LEF-1 (G), Ecad/GAPDH (H) and αSMA/GAPDH (I). (J) Relative abundance of Ecad</w:t>
      </w:r>
      <w:r w:rsidR="001C27A4" w:rsidRPr="0090069F">
        <w:rPr>
          <w:rFonts w:ascii="Arial" w:hAnsi="Arial" w:cs="Arial"/>
          <w:sz w:val="24"/>
          <w:szCs w:val="24"/>
        </w:rPr>
        <w:t>, *</w:t>
      </w:r>
      <w:r w:rsidR="001C27A4" w:rsidRPr="0090069F">
        <w:rPr>
          <w:rFonts w:ascii="Arial" w:hAnsi="Arial" w:cs="Arial"/>
          <w:i/>
          <w:sz w:val="24"/>
          <w:szCs w:val="24"/>
        </w:rPr>
        <w:t>P</w:t>
      </w:r>
      <w:r w:rsidR="001C27A4" w:rsidRPr="0090069F">
        <w:rPr>
          <w:rFonts w:ascii="Arial" w:hAnsi="Arial" w:cs="Arial"/>
          <w:sz w:val="24"/>
          <w:szCs w:val="24"/>
        </w:rPr>
        <w:t>&lt;0.05, **</w:t>
      </w:r>
      <w:r w:rsidR="001C27A4" w:rsidRPr="0090069F">
        <w:rPr>
          <w:rFonts w:ascii="Arial" w:hAnsi="Arial" w:cs="Arial"/>
          <w:i/>
          <w:sz w:val="24"/>
          <w:szCs w:val="24"/>
        </w:rPr>
        <w:t>P</w:t>
      </w:r>
      <w:r w:rsidR="001C27A4" w:rsidRPr="0090069F">
        <w:rPr>
          <w:rFonts w:ascii="Arial" w:hAnsi="Arial" w:cs="Arial"/>
          <w:sz w:val="24"/>
          <w:szCs w:val="24"/>
        </w:rPr>
        <w:t>&lt;0.01, n=3</w:t>
      </w:r>
      <w:r w:rsidR="00DE6802" w:rsidRPr="0090069F">
        <w:rPr>
          <w:rFonts w:ascii="Arial" w:hAnsi="Arial" w:cs="Arial"/>
          <w:sz w:val="24"/>
          <w:szCs w:val="24"/>
        </w:rPr>
        <w:t xml:space="preserve">. (K) Relative abundance of αSMA, </w:t>
      </w:r>
      <w:r w:rsidR="001C27A4" w:rsidRPr="0090069F">
        <w:rPr>
          <w:rFonts w:ascii="Arial" w:hAnsi="Arial" w:cs="Arial"/>
          <w:sz w:val="24"/>
          <w:szCs w:val="24"/>
        </w:rPr>
        <w:t>*</w:t>
      </w:r>
      <w:r w:rsidR="001C27A4" w:rsidRPr="0090069F">
        <w:rPr>
          <w:rFonts w:ascii="Arial" w:hAnsi="Arial" w:cs="Arial"/>
          <w:i/>
          <w:sz w:val="24"/>
          <w:szCs w:val="24"/>
        </w:rPr>
        <w:t>P</w:t>
      </w:r>
      <w:r w:rsidR="001C27A4" w:rsidRPr="0090069F">
        <w:rPr>
          <w:rFonts w:ascii="Arial" w:hAnsi="Arial" w:cs="Arial"/>
          <w:sz w:val="24"/>
          <w:szCs w:val="24"/>
        </w:rPr>
        <w:t>&lt;0.05, **</w:t>
      </w:r>
      <w:r w:rsidR="001C27A4" w:rsidRPr="0090069F">
        <w:rPr>
          <w:rFonts w:ascii="Arial" w:hAnsi="Arial" w:cs="Arial"/>
          <w:i/>
          <w:sz w:val="24"/>
          <w:szCs w:val="24"/>
        </w:rPr>
        <w:t>P</w:t>
      </w:r>
      <w:r w:rsidR="001C27A4" w:rsidRPr="0090069F">
        <w:rPr>
          <w:rFonts w:ascii="Arial" w:hAnsi="Arial" w:cs="Arial"/>
          <w:sz w:val="24"/>
          <w:szCs w:val="24"/>
        </w:rPr>
        <w:t xml:space="preserve">&lt;0.01, n=3. </w:t>
      </w:r>
      <w:bookmarkEnd w:id="3"/>
      <w:proofErr w:type="spellStart"/>
      <w:r w:rsidRPr="0090069F">
        <w:rPr>
          <w:rFonts w:ascii="Arial" w:hAnsi="Arial" w:cs="Arial"/>
          <w:sz w:val="24"/>
          <w:szCs w:val="24"/>
        </w:rPr>
        <w:t>ctnsiRNA</w:t>
      </w:r>
      <w:bookmarkEnd w:id="4"/>
      <w:proofErr w:type="spellEnd"/>
      <w:r w:rsidRPr="0090069F">
        <w:rPr>
          <w:rFonts w:ascii="Arial" w:hAnsi="Arial" w:cs="Arial"/>
          <w:sz w:val="24"/>
          <w:szCs w:val="24"/>
        </w:rPr>
        <w:t>: β-catenin siRNA.</w:t>
      </w:r>
    </w:p>
    <w:p w14:paraId="5713FA89" w14:textId="77777777" w:rsidR="00672B4A" w:rsidRPr="0090069F" w:rsidRDefault="00672B4A" w:rsidP="007718F3">
      <w:pPr>
        <w:spacing w:line="360" w:lineRule="auto"/>
        <w:ind w:left="360" w:hanging="360"/>
        <w:jc w:val="both"/>
        <w:rPr>
          <w:rFonts w:ascii="Arial" w:hAnsi="Arial" w:cs="Arial"/>
          <w:b/>
          <w:sz w:val="24"/>
          <w:szCs w:val="24"/>
        </w:rPr>
      </w:pPr>
    </w:p>
    <w:p w14:paraId="75851871" w14:textId="77777777" w:rsidR="00672B4A" w:rsidRPr="0090069F" w:rsidRDefault="00672B4A" w:rsidP="007718F3">
      <w:pPr>
        <w:spacing w:line="360" w:lineRule="auto"/>
        <w:ind w:left="360" w:hanging="360"/>
        <w:jc w:val="both"/>
        <w:rPr>
          <w:rFonts w:ascii="Arial" w:hAnsi="Arial" w:cs="Arial"/>
          <w:b/>
          <w:sz w:val="24"/>
          <w:szCs w:val="24"/>
        </w:rPr>
      </w:pPr>
    </w:p>
    <w:sectPr w:rsidR="00672B4A" w:rsidRPr="0090069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EACF3" w14:textId="77777777" w:rsidR="00847CC9" w:rsidRDefault="00847CC9" w:rsidP="00B94898">
      <w:pPr>
        <w:spacing w:after="0" w:line="240" w:lineRule="auto"/>
      </w:pPr>
      <w:r>
        <w:separator/>
      </w:r>
    </w:p>
  </w:endnote>
  <w:endnote w:type="continuationSeparator" w:id="0">
    <w:p w14:paraId="40D389AD" w14:textId="77777777" w:rsidR="00847CC9" w:rsidRDefault="00847CC9" w:rsidP="00B94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671415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14:paraId="0EF260B3" w14:textId="77777777" w:rsidR="00B94898" w:rsidRPr="00B94898" w:rsidRDefault="00B94898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B94898">
          <w:rPr>
            <w:rFonts w:ascii="Arial" w:hAnsi="Arial" w:cs="Arial"/>
            <w:sz w:val="24"/>
            <w:szCs w:val="24"/>
          </w:rPr>
          <w:fldChar w:fldCharType="begin"/>
        </w:r>
        <w:r w:rsidRPr="00B9489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B94898">
          <w:rPr>
            <w:rFonts w:ascii="Arial" w:hAnsi="Arial" w:cs="Arial"/>
            <w:sz w:val="24"/>
            <w:szCs w:val="24"/>
          </w:rPr>
          <w:fldChar w:fldCharType="separate"/>
        </w:r>
        <w:r w:rsidR="005F4660">
          <w:rPr>
            <w:rFonts w:ascii="Arial" w:hAnsi="Arial" w:cs="Arial"/>
            <w:noProof/>
            <w:sz w:val="24"/>
            <w:szCs w:val="24"/>
          </w:rPr>
          <w:t>1</w:t>
        </w:r>
        <w:r w:rsidRPr="00B9489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037474D2" w14:textId="77777777" w:rsidR="00B94898" w:rsidRDefault="00B948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51564" w14:textId="77777777" w:rsidR="00847CC9" w:rsidRDefault="00847CC9" w:rsidP="00B94898">
      <w:pPr>
        <w:spacing w:after="0" w:line="240" w:lineRule="auto"/>
      </w:pPr>
      <w:r>
        <w:separator/>
      </w:r>
    </w:p>
  </w:footnote>
  <w:footnote w:type="continuationSeparator" w:id="0">
    <w:p w14:paraId="7A4F9858" w14:textId="77777777" w:rsidR="00847CC9" w:rsidRDefault="00847CC9" w:rsidP="00B948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84A13"/>
    <w:multiLevelType w:val="multilevel"/>
    <w:tmpl w:val="31C6E2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183742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dx02seqft9p7e5d51pxexo9tz5dtzwzwxf&quot;&gt;RSK-EMT-LTE-202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F76C51"/>
    <w:rsid w:val="00020E66"/>
    <w:rsid w:val="0002693D"/>
    <w:rsid w:val="00035CD5"/>
    <w:rsid w:val="00060D78"/>
    <w:rsid w:val="0007705F"/>
    <w:rsid w:val="000916AE"/>
    <w:rsid w:val="000933AB"/>
    <w:rsid w:val="00096DC6"/>
    <w:rsid w:val="000A1CBD"/>
    <w:rsid w:val="000A72F0"/>
    <w:rsid w:val="000A799F"/>
    <w:rsid w:val="000A7B7B"/>
    <w:rsid w:val="000C4F99"/>
    <w:rsid w:val="000E0768"/>
    <w:rsid w:val="000E58F4"/>
    <w:rsid w:val="001006AD"/>
    <w:rsid w:val="00112BB8"/>
    <w:rsid w:val="00127D92"/>
    <w:rsid w:val="00130DD4"/>
    <w:rsid w:val="001376BB"/>
    <w:rsid w:val="00171B4D"/>
    <w:rsid w:val="00186561"/>
    <w:rsid w:val="001B1CB2"/>
    <w:rsid w:val="001B63F7"/>
    <w:rsid w:val="001C27A4"/>
    <w:rsid w:val="001C71EE"/>
    <w:rsid w:val="001D3DBB"/>
    <w:rsid w:val="001D6840"/>
    <w:rsid w:val="00202B53"/>
    <w:rsid w:val="00202DA0"/>
    <w:rsid w:val="00222265"/>
    <w:rsid w:val="002511C1"/>
    <w:rsid w:val="002514E5"/>
    <w:rsid w:val="00251D00"/>
    <w:rsid w:val="00252B88"/>
    <w:rsid w:val="002563E4"/>
    <w:rsid w:val="00262CAD"/>
    <w:rsid w:val="002638A7"/>
    <w:rsid w:val="00271C2C"/>
    <w:rsid w:val="002731EB"/>
    <w:rsid w:val="002A1BCE"/>
    <w:rsid w:val="002A5C7E"/>
    <w:rsid w:val="002C1444"/>
    <w:rsid w:val="002C2CDF"/>
    <w:rsid w:val="002C61AC"/>
    <w:rsid w:val="002C6949"/>
    <w:rsid w:val="002D6595"/>
    <w:rsid w:val="002E1F95"/>
    <w:rsid w:val="002E3FB8"/>
    <w:rsid w:val="003109D3"/>
    <w:rsid w:val="00312A2E"/>
    <w:rsid w:val="00313A06"/>
    <w:rsid w:val="00323224"/>
    <w:rsid w:val="00323DA3"/>
    <w:rsid w:val="0033741D"/>
    <w:rsid w:val="0034359F"/>
    <w:rsid w:val="00360195"/>
    <w:rsid w:val="00383A1F"/>
    <w:rsid w:val="00391E57"/>
    <w:rsid w:val="003B0381"/>
    <w:rsid w:val="003B43EC"/>
    <w:rsid w:val="003B6F49"/>
    <w:rsid w:val="003C2D25"/>
    <w:rsid w:val="003D308B"/>
    <w:rsid w:val="003E6666"/>
    <w:rsid w:val="003E6879"/>
    <w:rsid w:val="00404260"/>
    <w:rsid w:val="00425168"/>
    <w:rsid w:val="00437CB9"/>
    <w:rsid w:val="00446BF0"/>
    <w:rsid w:val="00447B96"/>
    <w:rsid w:val="004554B3"/>
    <w:rsid w:val="00455D88"/>
    <w:rsid w:val="00467A87"/>
    <w:rsid w:val="004779EB"/>
    <w:rsid w:val="00486539"/>
    <w:rsid w:val="00494D11"/>
    <w:rsid w:val="004A5FEB"/>
    <w:rsid w:val="004D79EA"/>
    <w:rsid w:val="004F0DF5"/>
    <w:rsid w:val="00500D1E"/>
    <w:rsid w:val="00510B04"/>
    <w:rsid w:val="00515DB3"/>
    <w:rsid w:val="00524493"/>
    <w:rsid w:val="00546BF5"/>
    <w:rsid w:val="00552AC7"/>
    <w:rsid w:val="00570EA4"/>
    <w:rsid w:val="0057184F"/>
    <w:rsid w:val="00585B7B"/>
    <w:rsid w:val="005B4CD4"/>
    <w:rsid w:val="005C012C"/>
    <w:rsid w:val="005C09EF"/>
    <w:rsid w:val="005F4660"/>
    <w:rsid w:val="005F766C"/>
    <w:rsid w:val="005F7A2C"/>
    <w:rsid w:val="00610046"/>
    <w:rsid w:val="00615E00"/>
    <w:rsid w:val="006343C5"/>
    <w:rsid w:val="006434AF"/>
    <w:rsid w:val="006503FF"/>
    <w:rsid w:val="0065083F"/>
    <w:rsid w:val="00670AF9"/>
    <w:rsid w:val="00672B4A"/>
    <w:rsid w:val="006C3A1E"/>
    <w:rsid w:val="006F7E63"/>
    <w:rsid w:val="00711D2A"/>
    <w:rsid w:val="0071772F"/>
    <w:rsid w:val="00721067"/>
    <w:rsid w:val="00722192"/>
    <w:rsid w:val="0072281D"/>
    <w:rsid w:val="00725A80"/>
    <w:rsid w:val="00751BF4"/>
    <w:rsid w:val="00762B21"/>
    <w:rsid w:val="007718F3"/>
    <w:rsid w:val="00784107"/>
    <w:rsid w:val="00792B33"/>
    <w:rsid w:val="00794AA8"/>
    <w:rsid w:val="007B0037"/>
    <w:rsid w:val="007B4050"/>
    <w:rsid w:val="007C5313"/>
    <w:rsid w:val="008330A5"/>
    <w:rsid w:val="00834A2E"/>
    <w:rsid w:val="008400E2"/>
    <w:rsid w:val="00842737"/>
    <w:rsid w:val="00844A0C"/>
    <w:rsid w:val="00847CC9"/>
    <w:rsid w:val="00854B4A"/>
    <w:rsid w:val="008560A1"/>
    <w:rsid w:val="00880529"/>
    <w:rsid w:val="008850D6"/>
    <w:rsid w:val="00892DCD"/>
    <w:rsid w:val="008C4C8D"/>
    <w:rsid w:val="008E6A8D"/>
    <w:rsid w:val="0090069F"/>
    <w:rsid w:val="0090632C"/>
    <w:rsid w:val="00910E38"/>
    <w:rsid w:val="00911ACF"/>
    <w:rsid w:val="00963DEF"/>
    <w:rsid w:val="0097288A"/>
    <w:rsid w:val="00975A88"/>
    <w:rsid w:val="009A61E2"/>
    <w:rsid w:val="009B3E89"/>
    <w:rsid w:val="009B4842"/>
    <w:rsid w:val="009B4F6A"/>
    <w:rsid w:val="009C5C11"/>
    <w:rsid w:val="009C691B"/>
    <w:rsid w:val="009C755B"/>
    <w:rsid w:val="009D10D2"/>
    <w:rsid w:val="009E34E3"/>
    <w:rsid w:val="009E5A73"/>
    <w:rsid w:val="00A0164C"/>
    <w:rsid w:val="00A05B6C"/>
    <w:rsid w:val="00A12E2A"/>
    <w:rsid w:val="00A17CF4"/>
    <w:rsid w:val="00A21C9D"/>
    <w:rsid w:val="00A31A2C"/>
    <w:rsid w:val="00A354D7"/>
    <w:rsid w:val="00A53760"/>
    <w:rsid w:val="00A7235D"/>
    <w:rsid w:val="00A91FF2"/>
    <w:rsid w:val="00A92A19"/>
    <w:rsid w:val="00AB4D2F"/>
    <w:rsid w:val="00AB5F55"/>
    <w:rsid w:val="00AC0FA3"/>
    <w:rsid w:val="00AD5BBF"/>
    <w:rsid w:val="00AE1787"/>
    <w:rsid w:val="00B0328D"/>
    <w:rsid w:val="00B05E89"/>
    <w:rsid w:val="00B164EE"/>
    <w:rsid w:val="00B16DF4"/>
    <w:rsid w:val="00B17787"/>
    <w:rsid w:val="00B6447E"/>
    <w:rsid w:val="00B70467"/>
    <w:rsid w:val="00B91B27"/>
    <w:rsid w:val="00B94898"/>
    <w:rsid w:val="00BB3909"/>
    <w:rsid w:val="00BC3330"/>
    <w:rsid w:val="00C075BE"/>
    <w:rsid w:val="00C120F7"/>
    <w:rsid w:val="00C1693A"/>
    <w:rsid w:val="00C27325"/>
    <w:rsid w:val="00C2762C"/>
    <w:rsid w:val="00C341B2"/>
    <w:rsid w:val="00C35C0D"/>
    <w:rsid w:val="00C4073B"/>
    <w:rsid w:val="00C62307"/>
    <w:rsid w:val="00C92CAE"/>
    <w:rsid w:val="00CA3602"/>
    <w:rsid w:val="00CA7493"/>
    <w:rsid w:val="00CB67C7"/>
    <w:rsid w:val="00CC415D"/>
    <w:rsid w:val="00CC6F9D"/>
    <w:rsid w:val="00CC7EDA"/>
    <w:rsid w:val="00CE1BE5"/>
    <w:rsid w:val="00CE5D57"/>
    <w:rsid w:val="00CF4DF2"/>
    <w:rsid w:val="00CF4E25"/>
    <w:rsid w:val="00D13B6E"/>
    <w:rsid w:val="00D33B0D"/>
    <w:rsid w:val="00D441BD"/>
    <w:rsid w:val="00D52C7A"/>
    <w:rsid w:val="00D539D6"/>
    <w:rsid w:val="00D715B4"/>
    <w:rsid w:val="00D72281"/>
    <w:rsid w:val="00D7239B"/>
    <w:rsid w:val="00D918D6"/>
    <w:rsid w:val="00D971F5"/>
    <w:rsid w:val="00DA20A3"/>
    <w:rsid w:val="00DB367C"/>
    <w:rsid w:val="00DD0A15"/>
    <w:rsid w:val="00DD2519"/>
    <w:rsid w:val="00DD4826"/>
    <w:rsid w:val="00DE329E"/>
    <w:rsid w:val="00DE6802"/>
    <w:rsid w:val="00DF365E"/>
    <w:rsid w:val="00E02E2E"/>
    <w:rsid w:val="00E15184"/>
    <w:rsid w:val="00E34366"/>
    <w:rsid w:val="00E40798"/>
    <w:rsid w:val="00E45645"/>
    <w:rsid w:val="00E61D8C"/>
    <w:rsid w:val="00E74331"/>
    <w:rsid w:val="00E76E5C"/>
    <w:rsid w:val="00E77AF3"/>
    <w:rsid w:val="00E809A4"/>
    <w:rsid w:val="00EA3086"/>
    <w:rsid w:val="00EA3EFC"/>
    <w:rsid w:val="00EB311E"/>
    <w:rsid w:val="00EB4392"/>
    <w:rsid w:val="00F075F5"/>
    <w:rsid w:val="00F12CC2"/>
    <w:rsid w:val="00F133C8"/>
    <w:rsid w:val="00F14A6C"/>
    <w:rsid w:val="00F20B6A"/>
    <w:rsid w:val="00F21B86"/>
    <w:rsid w:val="00F4640D"/>
    <w:rsid w:val="00F56B2A"/>
    <w:rsid w:val="00F6536B"/>
    <w:rsid w:val="00F76C51"/>
    <w:rsid w:val="00F93E8E"/>
    <w:rsid w:val="00F953C0"/>
    <w:rsid w:val="00FA3647"/>
    <w:rsid w:val="00FB1E5A"/>
    <w:rsid w:val="00FB1F90"/>
    <w:rsid w:val="00FC4F91"/>
    <w:rsid w:val="00FD42F5"/>
    <w:rsid w:val="00FE744D"/>
    <w:rsid w:val="00FF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A947E"/>
  <w15:docId w15:val="{39BEBA48-6CE2-4D9C-B8DF-9A44D884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6C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6C5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FF10EF"/>
  </w:style>
  <w:style w:type="paragraph" w:customStyle="1" w:styleId="EndNoteBibliographyTitle">
    <w:name w:val="EndNote Bibliography Title"/>
    <w:basedOn w:val="Normal"/>
    <w:link w:val="EndNoteBibliographyTitleChar"/>
    <w:rsid w:val="004865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65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65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653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05E89"/>
    <w:pPr>
      <w:ind w:left="720"/>
      <w:contextualSpacing/>
    </w:pPr>
  </w:style>
  <w:style w:type="paragraph" w:styleId="NoSpacing">
    <w:name w:val="No Spacing"/>
    <w:uiPriority w:val="1"/>
    <w:qFormat/>
    <w:rsid w:val="00A0164C"/>
    <w:pPr>
      <w:spacing w:after="0" w:line="240" w:lineRule="auto"/>
    </w:pPr>
  </w:style>
  <w:style w:type="character" w:customStyle="1" w:styleId="eop">
    <w:name w:val="eop"/>
    <w:basedOn w:val="DefaultParagraphFont"/>
    <w:rsid w:val="002563E4"/>
  </w:style>
  <w:style w:type="paragraph" w:styleId="Header">
    <w:name w:val="header"/>
    <w:basedOn w:val="Normal"/>
    <w:link w:val="HeaderChar"/>
    <w:uiPriority w:val="99"/>
    <w:unhideWhenUsed/>
    <w:rsid w:val="00B94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898"/>
  </w:style>
  <w:style w:type="paragraph" w:styleId="Footer">
    <w:name w:val="footer"/>
    <w:basedOn w:val="Normal"/>
    <w:link w:val="FooterChar"/>
    <w:uiPriority w:val="99"/>
    <w:unhideWhenUsed/>
    <w:rsid w:val="00B948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FFE9E-DF17-4439-BF05-C77B13F40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Kebin</dc:creator>
  <cp:keywords/>
  <dc:description/>
  <cp:lastModifiedBy>Kebin Hu</cp:lastModifiedBy>
  <cp:revision>2</cp:revision>
  <dcterms:created xsi:type="dcterms:W3CDTF">2022-11-20T22:57:00Z</dcterms:created>
  <dcterms:modified xsi:type="dcterms:W3CDTF">2022-11-20T22:57:00Z</dcterms:modified>
</cp:coreProperties>
</file>